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op 10 s</w:t>
      </w:r>
      <w:r>
        <w:rPr>
          <w:rFonts w:hint="default" w:ascii="Times New Roman" w:hAnsi="Times New Roman" w:cs="Times New Roman"/>
          <w:sz w:val="24"/>
          <w:szCs w:val="24"/>
        </w:rPr>
        <w:t>ignificantly enriched KEGG pathw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andida glabrat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 according to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hint="default" w:ascii="Times New Roman" w:hAnsi="Times New Roman" w:cs="Times New Roman"/>
          <w:sz w:val="24"/>
          <w:szCs w:val="24"/>
        </w:rPr>
        <w:t xml:space="preserve"> value). </w:t>
      </w:r>
    </w:p>
    <w:bookmarkEnd w:id="0"/>
    <w:tbl>
      <w:tblPr>
        <w:tblW w:w="5878" w:type="pct"/>
        <w:tblInd w:w="-855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3800"/>
        <w:gridCol w:w="1430"/>
        <w:gridCol w:w="740"/>
        <w:gridCol w:w="3520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7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67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3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6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668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 signaling pathwa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17166E-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/SOCS3/JUNB/TNF/FAS/CXCL1/MMP9/CSF1/MAP3K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 w:hRule="atLeast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061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9424E-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SF1R/CCL3L1/TNF/CCL3/CXCL1/CSF1/CCL4L2/CCL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064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-kappa B signaling pathwa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0481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/TRIM25/TNF/CXCL1/GADD45B/CCL4L2/CCL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5132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lmonella infec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88776E-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L3L1/NLRC4/CCL3/CXCL1/CCL4L2/CCL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060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tokine-cytokine receptor interac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1904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/CSF1R/CCL3L1/TNF/CCL3/FAS/CXCL1/CSF1/CCL4L2/CCL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620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ll-like receptor signaling pathwa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2573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L3L1/TNF/CCL3/CCL4L2/MAP3K8/CCL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625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-type lectin receptor signaling pathwa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2573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GR2/PTGS2/EGR3/TNF/NLRP3/CLEC7A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380</w:t>
            </w:r>
          </w:p>
        </w:tc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teoclast differentiat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7824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OSB/SOCS3/JUNB/CSF1R/TNF/CSF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010</w:t>
            </w:r>
          </w:p>
        </w:tc>
        <w:tc>
          <w:tcPr>
            <w:tcW w:w="17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PK signaling pathway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89945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R4A1/DUSP1/RAPGEF2/CSF1R/TNF/FAS/CSF1/GADD45B/MAP3K8</w:t>
            </w:r>
          </w:p>
        </w:tc>
      </w:tr>
    </w:tbl>
    <w:p>
      <w:pPr>
        <w:jc w:val="left"/>
      </w:pPr>
    </w:p>
    <w:sectPr>
      <w:pgSz w:w="11850" w:h="16783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795A41"/>
    <w:rsid w:val="5779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15:53:00Z</dcterms:created>
  <dc:creator>梦及深海i1416824264</dc:creator>
  <cp:lastModifiedBy>梦及深海i1416824264</cp:lastModifiedBy>
  <dcterms:modified xsi:type="dcterms:W3CDTF">2020-07-29T16:0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